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opFromText="180" w:bottomFromText="180" w:vertAnchor="text" w:tblpXSpec="center" w:tblpY="37"/>
        <w:tblW w:w="13980" w:type="dxa"/>
        <w:jc w:val="center"/>
        <w:tblLayout w:type="fixed"/>
        <w:tblLook w:val="0400" w:firstRow="0" w:lastRow="0" w:firstColumn="0" w:lastColumn="0" w:noHBand="0" w:noVBand="1"/>
      </w:tblPr>
      <w:tblGrid>
        <w:gridCol w:w="2175"/>
        <w:gridCol w:w="915"/>
        <w:gridCol w:w="81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6E29B2" w:rsidRPr="006E29B2" w14:paraId="3511F037" w14:textId="77777777" w:rsidTr="00C0257E">
        <w:trPr>
          <w:trHeight w:val="781"/>
          <w:tblHeader/>
          <w:jc w:val="center"/>
        </w:trPr>
        <w:tc>
          <w:tcPr>
            <w:tcW w:w="21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D8895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riterion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DA15C" w14:textId="77777777" w:rsidR="006E29B2" w:rsidRPr="0049664B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664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ankovic &amp; Slavkovic, 2025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384091C" w14:textId="77777777" w:rsidR="006E29B2" w:rsidRPr="0049664B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664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un et al., 2025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B5E43F9" w14:textId="77777777" w:rsidR="006E29B2" w:rsidRPr="0049664B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664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inaldi S., Pomarolli E. 2025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A628843" w14:textId="77777777" w:rsidR="006E29B2" w:rsidRPr="0049664B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9664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Othman A.A. et al.</w:t>
            </w:r>
          </w:p>
          <w:p w14:paraId="31126641" w14:textId="77777777" w:rsidR="006E29B2" w:rsidRPr="0049664B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664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25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9E9A574" w14:textId="77777777" w:rsidR="006E29B2" w:rsidRPr="0049664B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664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isoglou I. et al., 2024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37D24D1" w14:textId="77777777" w:rsidR="006E29B2" w:rsidRPr="0049664B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664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isoglou I. et al., 2025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2FA18F3" w14:textId="77777777" w:rsidR="006E29B2" w:rsidRPr="0049664B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664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isoglou I. et al., 2025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F9C16DD" w14:textId="77777777" w:rsidR="006E29B2" w:rsidRPr="0049664B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664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alanis p. et al., 2024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2260E67" w14:textId="77777777" w:rsidR="006E29B2" w:rsidRPr="0049664B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664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alanis P. et al., 2025</w:t>
            </w:r>
          </w:p>
        </w:tc>
        <w:tc>
          <w:tcPr>
            <w:tcW w:w="840" w:type="dxa"/>
            <w:tcBorders>
              <w:top w:val="single" w:sz="5" w:space="0" w:color="999999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035179" w14:textId="77777777" w:rsidR="006E29B2" w:rsidRPr="0049664B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664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rdıç &amp; Erişen, 2025</w:t>
            </w:r>
          </w:p>
        </w:tc>
        <w:tc>
          <w:tcPr>
            <w:tcW w:w="840" w:type="dxa"/>
            <w:tcBorders>
              <w:top w:val="single" w:sz="5" w:space="0" w:color="999999"/>
              <w:left w:val="nil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595071" w14:textId="77777777" w:rsidR="006E29B2" w:rsidRPr="0049664B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664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ska, Dimitriadou et al., 2025</w:t>
            </w:r>
          </w:p>
        </w:tc>
        <w:tc>
          <w:tcPr>
            <w:tcW w:w="840" w:type="dxa"/>
            <w:tcBorders>
              <w:top w:val="single" w:sz="5" w:space="0" w:color="999999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6FF5D0" w14:textId="77777777" w:rsidR="006E29B2" w:rsidRPr="0049664B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664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alanis, Moisoglou, Katsiroumpa et al., 2024</w:t>
            </w:r>
          </w:p>
        </w:tc>
        <w:tc>
          <w:tcPr>
            <w:tcW w:w="840" w:type="dxa"/>
            <w:tcBorders>
              <w:top w:val="single" w:sz="5" w:space="0" w:color="999999"/>
              <w:left w:val="nil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3602A9" w14:textId="77777777" w:rsidR="006E29B2" w:rsidRPr="0049664B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664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alanis et al., 2024.</w:t>
            </w:r>
          </w:p>
        </w:tc>
        <w:tc>
          <w:tcPr>
            <w:tcW w:w="840" w:type="dxa"/>
            <w:tcBorders>
              <w:top w:val="single" w:sz="5" w:space="0" w:color="999999"/>
              <w:left w:val="nil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10B58E" w14:textId="77777777" w:rsidR="006E29B2" w:rsidRPr="0049664B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9664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Kang, J., Jeong, W. &amp; Kim, S., 2025</w:t>
            </w:r>
          </w:p>
        </w:tc>
      </w:tr>
      <w:tr w:rsidR="006E29B2" w14:paraId="4FF2B103" w14:textId="77777777" w:rsidTr="00C0257E">
        <w:trPr>
          <w:tblHeader/>
          <w:jc w:val="center"/>
        </w:trPr>
        <w:tc>
          <w:tcPr>
            <w:tcW w:w="21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9407B" w14:textId="77777777" w:rsidR="006E29B2" w:rsidRPr="0047727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72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1.Were the criteria for inclusion in the sample clearly defined?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B61A3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318D7179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1A46FED5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30AAFCFC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2AB80D97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71EE1C9D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56CCAD2B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051C2776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24228F5E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E2D726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64AA05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DB33CC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5ED281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BE7DF3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6E29B2" w14:paraId="677F259E" w14:textId="77777777" w:rsidTr="00C0257E">
        <w:trPr>
          <w:tblHeader/>
          <w:jc w:val="center"/>
        </w:trPr>
        <w:tc>
          <w:tcPr>
            <w:tcW w:w="21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DA2D9" w14:textId="77777777" w:rsidR="006E29B2" w:rsidRPr="0047727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72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2. Were the study subjects and the setting described in detail?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D21BE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06457BB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4867560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551D8EA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FFB5834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873C2DE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C07A1C7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BD6350D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3BDDA76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72B730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EA6980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DE551F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748FC2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BBC4F1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6E29B2" w14:paraId="56427E8E" w14:textId="77777777" w:rsidTr="00C0257E">
        <w:trPr>
          <w:tblHeader/>
          <w:jc w:val="center"/>
        </w:trPr>
        <w:tc>
          <w:tcPr>
            <w:tcW w:w="21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316F6" w14:textId="77777777" w:rsidR="006E29B2" w:rsidRPr="0047727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72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3.Was the exposure measured in a valid and reliable way?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498CF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2B0714F1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49BB2FED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2D2A70CA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5035B91E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380B9588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2F744FE2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1C2963E6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7AEA3D60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418F61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262752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BF5FA3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C4CAF5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AACB34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6E29B2" w14:paraId="0EED0B6C" w14:textId="77777777" w:rsidTr="00C0257E">
        <w:trPr>
          <w:tblHeader/>
          <w:jc w:val="center"/>
        </w:trPr>
        <w:tc>
          <w:tcPr>
            <w:tcW w:w="21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DE062" w14:textId="77777777" w:rsidR="006E29B2" w:rsidRPr="0047727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72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4.Were objective, standard criteria used for measurement of the condition?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5DE6D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582D8BB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7C175AB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?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3CC0501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4E8AFB6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DA9A35F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FED4D93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DC5E6FB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C3AF836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50FEF8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523148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39720C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D8F680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75528E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6E29B2" w14:paraId="4D7AEDEE" w14:textId="77777777" w:rsidTr="00C0257E">
        <w:trPr>
          <w:tblHeader/>
          <w:jc w:val="center"/>
        </w:trPr>
        <w:tc>
          <w:tcPr>
            <w:tcW w:w="21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BEF33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Were confounding factors identified?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43D83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3C689718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137938A8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2C7F3CB4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28489DA8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04D50ED3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?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7CA6717E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185CDB7F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3D5D6031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401576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842BA8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8B930F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95AE26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46997C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6E29B2" w14:paraId="2A79BA86" w14:textId="77777777" w:rsidTr="00C0257E">
        <w:trPr>
          <w:tblHeader/>
          <w:jc w:val="center"/>
        </w:trPr>
        <w:tc>
          <w:tcPr>
            <w:tcW w:w="21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6B309" w14:textId="77777777" w:rsidR="006E29B2" w:rsidRPr="0047727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72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6.Were strategies to deal with confounding factors stated?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EFF24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65EDBA1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01C5E8C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B63D708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03D3443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?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70AB4D8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0C8BFC0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070F733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8C84030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53310D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8DA1BA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824CE4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CC8517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1AC162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6E29B2" w14:paraId="35407393" w14:textId="77777777" w:rsidTr="00C0257E">
        <w:trPr>
          <w:trHeight w:val="198"/>
          <w:tblHeader/>
          <w:jc w:val="center"/>
        </w:trPr>
        <w:tc>
          <w:tcPr>
            <w:tcW w:w="21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56C24" w14:textId="77777777" w:rsidR="006E29B2" w:rsidRPr="0047727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72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7.Were the outcomes measured in a valid and reliable way?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2632A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11E3240B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51EA6F0B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29B2E9EA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?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4FC48595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41457B39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2195083C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6D69A70F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093ACC4F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BCAEDE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8D4F04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1D3A85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5AFA13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388B30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6E29B2" w14:paraId="000F6EDA" w14:textId="77777777" w:rsidTr="00C0257E">
        <w:trPr>
          <w:tblHeader/>
          <w:jc w:val="center"/>
        </w:trPr>
        <w:tc>
          <w:tcPr>
            <w:tcW w:w="21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E9EA8" w14:textId="77777777" w:rsidR="006E29B2" w:rsidRPr="0047727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72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8.Was appropriate statistical analysis used?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934C0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1A9798D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DA8DADB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?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1E0EC15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CCDCA62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DD9C287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608A656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4E1FD4C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CBF0E18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8CA57A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B535C7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DCE1E5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D2D66D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78CAF8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</w:p>
        </w:tc>
      </w:tr>
      <w:tr w:rsidR="006E29B2" w14:paraId="3C979C74" w14:textId="77777777" w:rsidTr="00C0257E">
        <w:trPr>
          <w:tblHeader/>
          <w:jc w:val="center"/>
        </w:trPr>
        <w:tc>
          <w:tcPr>
            <w:tcW w:w="21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C641B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 of +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94184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62.5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1E934730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0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131EB4F0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0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1C100D04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62.5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2ED02447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87.5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020C78C3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87.5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33817076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00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07C42B60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00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0BC0B774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00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4A8BBE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DFF779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87.5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25DC1D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62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7A0174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968C78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87.5</w:t>
            </w:r>
          </w:p>
        </w:tc>
      </w:tr>
      <w:tr w:rsidR="006E29B2" w14:paraId="6B2BA7D7" w14:textId="77777777" w:rsidTr="00C0257E">
        <w:trPr>
          <w:tblHeader/>
          <w:jc w:val="center"/>
        </w:trPr>
        <w:tc>
          <w:tcPr>
            <w:tcW w:w="21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9E536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Quality of the study</w:t>
            </w:r>
          </w:p>
        </w:tc>
        <w:tc>
          <w:tcPr>
            <w:tcW w:w="9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AFEA4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ODERATE QUALITY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5EC7B1FE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ODERATE QUALITY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2E044400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ODERATE QUALITY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74B18EF6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ODERATE QUALITY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5AC660D6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HIGH QUALITY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077DDA1F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HIGH QUALITY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02258BB7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HIGH QUALITY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756DA4A6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HIGH QUALITY</w:t>
            </w:r>
          </w:p>
        </w:tc>
        <w:tc>
          <w:tcPr>
            <w:tcW w:w="8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2F2F2"/>
          </w:tcPr>
          <w:p w14:paraId="0A5264DA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HIGH QUALITY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F3C302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ODERATE QUAL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8CE5F7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HIGH QUALITY</w:t>
            </w:r>
          </w:p>
        </w:tc>
        <w:tc>
          <w:tcPr>
            <w:tcW w:w="840" w:type="dxa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5EFE17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ODERATE QUAL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46652A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HIGH QUAL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F2F2F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A3C790" w14:textId="77777777" w:rsidR="006E29B2" w:rsidRDefault="006E29B2" w:rsidP="00C025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HIGH QUALITY</w:t>
            </w:r>
          </w:p>
        </w:tc>
      </w:tr>
    </w:tbl>
    <w:p w14:paraId="04D2DCB8" w14:textId="77777777" w:rsidR="006E29B2" w:rsidRDefault="006E29B2" w:rsidP="006E29B2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477272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Supplemental Table </w:t>
      </w:r>
      <w:r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2</w:t>
      </w:r>
      <w:r w:rsidRPr="00477272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.</w:t>
      </w:r>
      <w:r w:rsidRPr="00477272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Pr="00420594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Methodological quality of the Cross-Sectional Studies</w:t>
      </w:r>
    </w:p>
    <w:p w14:paraId="7AA22A41" w14:textId="286A2AD4" w:rsidR="00426FE9" w:rsidRPr="006E29B2" w:rsidRDefault="006E29B2" w:rsidP="006E29B2">
      <w:pPr>
        <w:rPr>
          <w:lang w:val="en-US"/>
        </w:rPr>
      </w:pPr>
      <w:r w:rsidRPr="00477272">
        <w:rPr>
          <w:rFonts w:ascii="Times New Roman" w:eastAsia="Times New Roman" w:hAnsi="Times New Roman" w:cs="Times New Roman"/>
          <w:sz w:val="18"/>
          <w:szCs w:val="18"/>
          <w:lang w:val="en-GB"/>
        </w:rPr>
        <w:t>+=Yes; -=No; ?=“Unclear”; N/A: not applicable</w:t>
      </w:r>
    </w:p>
    <w:sectPr w:rsidR="00426FE9" w:rsidRPr="006E29B2" w:rsidSect="006E29B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78A"/>
    <w:rsid w:val="003B278A"/>
    <w:rsid w:val="00426FE9"/>
    <w:rsid w:val="00544754"/>
    <w:rsid w:val="006E29B2"/>
    <w:rsid w:val="00CB5518"/>
    <w:rsid w:val="00D42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32429C-410E-47EA-9D28-E0B2CE480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E29B2"/>
    <w:pPr>
      <w:spacing w:line="278" w:lineRule="auto"/>
    </w:pPr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B278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B278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B278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B278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B278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B278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B278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B278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B278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B27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B27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B27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B278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B278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B278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B278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B278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B278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B27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B27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B278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B27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B278A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B278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B278A"/>
    <w:pPr>
      <w:spacing w:line="259" w:lineRule="auto"/>
      <w:ind w:left="720"/>
      <w:contextualSpacing/>
    </w:pPr>
    <w:rPr>
      <w:sz w:val="22"/>
      <w:szCs w:val="22"/>
    </w:rPr>
  </w:style>
  <w:style w:type="character" w:styleId="Enfasiintensa">
    <w:name w:val="Intense Emphasis"/>
    <w:basedOn w:val="Carpredefinitoparagrafo"/>
    <w:uiPriority w:val="21"/>
    <w:qFormat/>
    <w:rsid w:val="003B278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B27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B278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B278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Cesaro</dc:creator>
  <cp:keywords/>
  <dc:description/>
  <cp:lastModifiedBy>Elisabetta Cesaro</cp:lastModifiedBy>
  <cp:revision>2</cp:revision>
  <dcterms:created xsi:type="dcterms:W3CDTF">2026-06-23T06:07:00Z</dcterms:created>
  <dcterms:modified xsi:type="dcterms:W3CDTF">2026-06-23T06:08:00Z</dcterms:modified>
</cp:coreProperties>
</file>